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6D29AE" w14:textId="01D38350" w:rsidR="00F918CE" w:rsidRPr="00C83918" w:rsidRDefault="00613509">
      <w:pPr>
        <w:rPr>
          <w:rFonts w:cstheme="minorHAnsi"/>
        </w:rPr>
      </w:pPr>
      <w:r w:rsidRPr="00C83918">
        <w:rPr>
          <w:rFonts w:cstheme="minorHAnsi"/>
          <w:b/>
          <w:bCs/>
        </w:rPr>
        <w:t>Appendix 2</w:t>
      </w:r>
      <w:r w:rsidRPr="00C83918">
        <w:rPr>
          <w:rFonts w:cstheme="minorHAnsi"/>
        </w:rPr>
        <w:t xml:space="preserve">: JBI Risk of Bias </w:t>
      </w:r>
      <w:r w:rsidR="00B8329D" w:rsidRPr="00C83918">
        <w:rPr>
          <w:rFonts w:cstheme="minorHAnsi"/>
        </w:rPr>
        <w:t xml:space="preserve">Critical Appraisal </w:t>
      </w:r>
      <w:r w:rsidRPr="00C83918">
        <w:rPr>
          <w:rFonts w:cstheme="minorHAnsi"/>
        </w:rPr>
        <w:t xml:space="preserve">Assessment </w:t>
      </w:r>
      <w:r w:rsidR="00B8329D" w:rsidRPr="00C83918">
        <w:rPr>
          <w:rFonts w:cstheme="minorHAnsi"/>
        </w:rPr>
        <w:t xml:space="preserve">Tool </w:t>
      </w:r>
    </w:p>
    <w:p w14:paraId="5754F301" w14:textId="70FB5609" w:rsidR="00613509" w:rsidRPr="00C83918" w:rsidRDefault="00613509">
      <w:pPr>
        <w:rPr>
          <w:rFonts w:cstheme="minorHAnsi"/>
          <w:sz w:val="22"/>
          <w:szCs w:val="22"/>
        </w:rPr>
      </w:pPr>
    </w:p>
    <w:tbl>
      <w:tblPr>
        <w:tblStyle w:val="TableGrid"/>
        <w:tblW w:w="14454" w:type="dxa"/>
        <w:tblLook w:val="04A0" w:firstRow="1" w:lastRow="0" w:firstColumn="1" w:lastColumn="0" w:noHBand="0" w:noVBand="1"/>
      </w:tblPr>
      <w:tblGrid>
        <w:gridCol w:w="2547"/>
        <w:gridCol w:w="992"/>
        <w:gridCol w:w="992"/>
        <w:gridCol w:w="993"/>
        <w:gridCol w:w="992"/>
        <w:gridCol w:w="992"/>
        <w:gridCol w:w="992"/>
        <w:gridCol w:w="993"/>
        <w:gridCol w:w="850"/>
        <w:gridCol w:w="992"/>
        <w:gridCol w:w="3119"/>
      </w:tblGrid>
      <w:tr w:rsidR="00381A10" w:rsidRPr="00C83918" w14:paraId="480004E0" w14:textId="77777777" w:rsidTr="002C55A7">
        <w:trPr>
          <w:cantSplit/>
          <w:trHeight w:val="3287"/>
        </w:trPr>
        <w:tc>
          <w:tcPr>
            <w:tcW w:w="2547" w:type="dxa"/>
          </w:tcPr>
          <w:p w14:paraId="0478CF07" w14:textId="79728B71" w:rsidR="00556BCD" w:rsidRPr="00D631A3" w:rsidRDefault="00556BCD" w:rsidP="00556BCD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992" w:type="dxa"/>
            <w:textDirection w:val="btLr"/>
          </w:tcPr>
          <w:p w14:paraId="29AAF2DF" w14:textId="7ED6F1E1" w:rsidR="00556BCD" w:rsidRPr="00D631A3" w:rsidRDefault="00556BCD" w:rsidP="00556BCD">
            <w:pPr>
              <w:ind w:left="113" w:right="113"/>
              <w:rPr>
                <w:rFonts w:cstheme="minorHAnsi"/>
                <w:sz w:val="22"/>
                <w:szCs w:val="22"/>
              </w:rPr>
            </w:pPr>
            <w:r w:rsidRPr="00D631A3">
              <w:rPr>
                <w:rFonts w:cstheme="minorHAnsi"/>
                <w:sz w:val="22"/>
                <w:szCs w:val="22"/>
              </w:rPr>
              <w:t xml:space="preserve">Was sample frame appropriate to address the target population? </w:t>
            </w:r>
          </w:p>
        </w:tc>
        <w:tc>
          <w:tcPr>
            <w:tcW w:w="992" w:type="dxa"/>
            <w:textDirection w:val="btLr"/>
          </w:tcPr>
          <w:p w14:paraId="1E3418C0" w14:textId="5DEE0C4E" w:rsidR="00556BCD" w:rsidRPr="00D631A3" w:rsidRDefault="00556BCD" w:rsidP="00556BCD">
            <w:pPr>
              <w:ind w:left="113" w:right="113"/>
              <w:rPr>
                <w:rFonts w:cstheme="minorHAnsi"/>
                <w:sz w:val="22"/>
                <w:szCs w:val="22"/>
              </w:rPr>
            </w:pPr>
            <w:r w:rsidRPr="00D631A3">
              <w:rPr>
                <w:rFonts w:cstheme="minorHAnsi"/>
                <w:sz w:val="22"/>
                <w:szCs w:val="22"/>
              </w:rPr>
              <w:t>Were study participants sample</w:t>
            </w:r>
            <w:r w:rsidR="00480386">
              <w:rPr>
                <w:rFonts w:cstheme="minorHAnsi"/>
                <w:sz w:val="22"/>
                <w:szCs w:val="22"/>
              </w:rPr>
              <w:t>d</w:t>
            </w:r>
            <w:r w:rsidRPr="00D631A3">
              <w:rPr>
                <w:rFonts w:cstheme="minorHAnsi"/>
                <w:sz w:val="22"/>
                <w:szCs w:val="22"/>
              </w:rPr>
              <w:t xml:space="preserve"> in an appropriate way?</w:t>
            </w:r>
          </w:p>
        </w:tc>
        <w:tc>
          <w:tcPr>
            <w:tcW w:w="993" w:type="dxa"/>
            <w:textDirection w:val="btLr"/>
          </w:tcPr>
          <w:p w14:paraId="4FA63905" w14:textId="153F7CDB" w:rsidR="00556BCD" w:rsidRPr="00D631A3" w:rsidRDefault="00556BCD" w:rsidP="00556BCD">
            <w:pPr>
              <w:ind w:left="113" w:right="113"/>
              <w:rPr>
                <w:rFonts w:cstheme="minorHAnsi"/>
                <w:sz w:val="22"/>
                <w:szCs w:val="22"/>
              </w:rPr>
            </w:pPr>
            <w:r w:rsidRPr="00D631A3">
              <w:rPr>
                <w:rFonts w:cstheme="minorHAnsi"/>
                <w:sz w:val="22"/>
                <w:szCs w:val="22"/>
              </w:rPr>
              <w:t xml:space="preserve">Was the sample size adequate? </w:t>
            </w:r>
          </w:p>
        </w:tc>
        <w:tc>
          <w:tcPr>
            <w:tcW w:w="992" w:type="dxa"/>
            <w:textDirection w:val="btLr"/>
          </w:tcPr>
          <w:p w14:paraId="36E6424B" w14:textId="0602E8CE" w:rsidR="00556BCD" w:rsidRPr="00D631A3" w:rsidRDefault="00556BCD" w:rsidP="00556BCD">
            <w:pPr>
              <w:ind w:left="113" w:right="113"/>
              <w:rPr>
                <w:rFonts w:cstheme="minorHAnsi"/>
                <w:sz w:val="22"/>
                <w:szCs w:val="22"/>
              </w:rPr>
            </w:pPr>
            <w:r w:rsidRPr="00D631A3">
              <w:rPr>
                <w:rFonts w:cstheme="minorHAnsi"/>
                <w:sz w:val="22"/>
                <w:szCs w:val="22"/>
              </w:rPr>
              <w:t xml:space="preserve">Were the study subjects and the setting described in detail? </w:t>
            </w:r>
          </w:p>
        </w:tc>
        <w:tc>
          <w:tcPr>
            <w:tcW w:w="992" w:type="dxa"/>
            <w:textDirection w:val="btLr"/>
          </w:tcPr>
          <w:p w14:paraId="3A8A0A0B" w14:textId="5A047DE9" w:rsidR="00556BCD" w:rsidRPr="00D631A3" w:rsidRDefault="00556BCD" w:rsidP="00556BCD">
            <w:pPr>
              <w:ind w:left="113" w:right="113"/>
              <w:rPr>
                <w:rFonts w:cstheme="minorHAnsi"/>
                <w:sz w:val="22"/>
                <w:szCs w:val="22"/>
              </w:rPr>
            </w:pPr>
            <w:r w:rsidRPr="00D631A3">
              <w:rPr>
                <w:rFonts w:cstheme="minorHAnsi"/>
                <w:sz w:val="22"/>
                <w:szCs w:val="22"/>
              </w:rPr>
              <w:t xml:space="preserve">Was the data analysis conducted with sufficient coverage of the identified sample? </w:t>
            </w:r>
          </w:p>
        </w:tc>
        <w:tc>
          <w:tcPr>
            <w:tcW w:w="992" w:type="dxa"/>
            <w:textDirection w:val="btLr"/>
          </w:tcPr>
          <w:p w14:paraId="5CB016D2" w14:textId="795F31FA" w:rsidR="00556BCD" w:rsidRPr="00D631A3" w:rsidRDefault="00556BCD" w:rsidP="00556BCD">
            <w:pPr>
              <w:ind w:left="113" w:right="113"/>
              <w:rPr>
                <w:rFonts w:cstheme="minorHAnsi"/>
                <w:sz w:val="22"/>
                <w:szCs w:val="22"/>
              </w:rPr>
            </w:pPr>
            <w:r w:rsidRPr="00D631A3">
              <w:rPr>
                <w:rFonts w:cstheme="minorHAnsi"/>
                <w:sz w:val="22"/>
                <w:szCs w:val="22"/>
              </w:rPr>
              <w:t xml:space="preserve">Were valid methods used for identification of the condition? </w:t>
            </w:r>
          </w:p>
        </w:tc>
        <w:tc>
          <w:tcPr>
            <w:tcW w:w="993" w:type="dxa"/>
            <w:textDirection w:val="btLr"/>
          </w:tcPr>
          <w:p w14:paraId="6A68536C" w14:textId="540D37F5" w:rsidR="00556BCD" w:rsidRPr="00D631A3" w:rsidRDefault="00556BCD" w:rsidP="00556BCD">
            <w:pPr>
              <w:ind w:left="113" w:right="113"/>
              <w:rPr>
                <w:rFonts w:cstheme="minorHAnsi"/>
                <w:sz w:val="22"/>
                <w:szCs w:val="22"/>
              </w:rPr>
            </w:pPr>
            <w:r w:rsidRPr="00D631A3">
              <w:rPr>
                <w:rFonts w:cstheme="minorHAnsi"/>
                <w:sz w:val="22"/>
                <w:szCs w:val="22"/>
              </w:rPr>
              <w:t xml:space="preserve">Was the condition measured in a standard, reliable way for all participants? </w:t>
            </w:r>
          </w:p>
        </w:tc>
        <w:tc>
          <w:tcPr>
            <w:tcW w:w="850" w:type="dxa"/>
            <w:textDirection w:val="btLr"/>
          </w:tcPr>
          <w:p w14:paraId="3F554DF8" w14:textId="1A28A0D3" w:rsidR="00556BCD" w:rsidRPr="00D631A3" w:rsidRDefault="00556BCD" w:rsidP="00556BCD">
            <w:pPr>
              <w:ind w:left="113" w:right="113"/>
              <w:rPr>
                <w:rFonts w:cstheme="minorHAnsi"/>
                <w:sz w:val="22"/>
                <w:szCs w:val="22"/>
              </w:rPr>
            </w:pPr>
            <w:r w:rsidRPr="00D631A3">
              <w:rPr>
                <w:rFonts w:cstheme="minorHAnsi"/>
                <w:sz w:val="22"/>
                <w:szCs w:val="22"/>
              </w:rPr>
              <w:t>Was there appropriate statistical analysis?</w:t>
            </w:r>
          </w:p>
        </w:tc>
        <w:tc>
          <w:tcPr>
            <w:tcW w:w="992" w:type="dxa"/>
            <w:textDirection w:val="btLr"/>
          </w:tcPr>
          <w:p w14:paraId="469D06F9" w14:textId="2F041A2E" w:rsidR="00556BCD" w:rsidRPr="00D631A3" w:rsidRDefault="00B8329D" w:rsidP="00556BCD">
            <w:pPr>
              <w:ind w:left="113" w:right="113"/>
              <w:rPr>
                <w:rFonts w:cstheme="minorHAnsi"/>
                <w:sz w:val="22"/>
                <w:szCs w:val="22"/>
              </w:rPr>
            </w:pPr>
            <w:r w:rsidRPr="00D631A3">
              <w:rPr>
                <w:rFonts w:cstheme="minorHAnsi"/>
                <w:sz w:val="22"/>
                <w:szCs w:val="22"/>
              </w:rPr>
              <w:t xml:space="preserve">Was the response rate adequate, and if not, was the low response rate managed appropriately? </w:t>
            </w:r>
          </w:p>
        </w:tc>
        <w:tc>
          <w:tcPr>
            <w:tcW w:w="3119" w:type="dxa"/>
            <w:vAlign w:val="center"/>
          </w:tcPr>
          <w:p w14:paraId="11215D2B" w14:textId="4A057E58" w:rsidR="00556BCD" w:rsidRPr="00D631A3" w:rsidRDefault="00B8329D" w:rsidP="00510D49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631A3">
              <w:rPr>
                <w:rFonts w:cstheme="minorHAnsi"/>
                <w:sz w:val="22"/>
                <w:szCs w:val="22"/>
              </w:rPr>
              <w:t>Overall appraisal</w:t>
            </w:r>
          </w:p>
        </w:tc>
      </w:tr>
      <w:tr w:rsidR="0070640A" w:rsidRPr="00C83918" w14:paraId="018ABC7C" w14:textId="77777777" w:rsidTr="002C55A7">
        <w:trPr>
          <w:trHeight w:val="369"/>
        </w:trPr>
        <w:tc>
          <w:tcPr>
            <w:tcW w:w="2547" w:type="dxa"/>
          </w:tcPr>
          <w:p w14:paraId="38F5297B" w14:textId="1951CCB5" w:rsidR="0070640A" w:rsidRPr="008025B4" w:rsidRDefault="0070640A">
            <w:pPr>
              <w:rPr>
                <w:rFonts w:cstheme="minorHAnsi"/>
                <w:sz w:val="22"/>
                <w:szCs w:val="22"/>
                <w:vertAlign w:val="superscript"/>
              </w:rPr>
            </w:pPr>
            <w:proofErr w:type="spellStart"/>
            <w:r>
              <w:rPr>
                <w:rFonts w:cstheme="minorHAnsi"/>
                <w:sz w:val="22"/>
                <w:szCs w:val="22"/>
              </w:rPr>
              <w:t>Affolabi</w:t>
            </w:r>
            <w:proofErr w:type="spellEnd"/>
            <w:r>
              <w:rPr>
                <w:rFonts w:cstheme="minorHAnsi"/>
                <w:sz w:val="22"/>
                <w:szCs w:val="22"/>
              </w:rPr>
              <w:t xml:space="preserve"> et al. </w:t>
            </w:r>
            <w:r w:rsidR="008025B4">
              <w:rPr>
                <w:rFonts w:cstheme="minorHAnsi"/>
                <w:sz w:val="22"/>
                <w:szCs w:val="22"/>
              </w:rPr>
              <w:t>2011*</w:t>
            </w:r>
          </w:p>
        </w:tc>
        <w:tc>
          <w:tcPr>
            <w:tcW w:w="992" w:type="dxa"/>
          </w:tcPr>
          <w:p w14:paraId="304527D4" w14:textId="67FCD019" w:rsidR="0070640A" w:rsidRPr="00D631A3" w:rsidRDefault="0070640A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6815C92E" w14:textId="68C83009" w:rsidR="0070640A" w:rsidRPr="00D631A3" w:rsidRDefault="0070640A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93" w:type="dxa"/>
          </w:tcPr>
          <w:p w14:paraId="26D3C965" w14:textId="62E7CB1E" w:rsidR="0070640A" w:rsidRDefault="0070640A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25E1FFCF" w14:textId="432FFDC1" w:rsidR="0070640A" w:rsidRPr="00D631A3" w:rsidRDefault="000B6866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992" w:type="dxa"/>
          </w:tcPr>
          <w:p w14:paraId="6A1F730D" w14:textId="45E42B79" w:rsidR="0070640A" w:rsidRPr="00D631A3" w:rsidRDefault="0070640A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538DA52B" w14:textId="5D64977F" w:rsidR="0070640A" w:rsidRPr="00D631A3" w:rsidRDefault="0070640A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93" w:type="dxa"/>
          </w:tcPr>
          <w:p w14:paraId="7C064E97" w14:textId="7714DB78" w:rsidR="0070640A" w:rsidRPr="00D631A3" w:rsidRDefault="0070640A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850" w:type="dxa"/>
          </w:tcPr>
          <w:p w14:paraId="1901ED3F" w14:textId="76347FDB" w:rsidR="0070640A" w:rsidRPr="00D631A3" w:rsidRDefault="0070640A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79F73D0F" w14:textId="5719D8BD" w:rsidR="0070640A" w:rsidRPr="00D631A3" w:rsidRDefault="0070640A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3119" w:type="dxa"/>
          </w:tcPr>
          <w:p w14:paraId="1CEE6AFA" w14:textId="71F58E05" w:rsidR="0070640A" w:rsidRDefault="0070640A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INCLUDE</w:t>
            </w:r>
          </w:p>
        </w:tc>
      </w:tr>
      <w:tr w:rsidR="00206235" w:rsidRPr="00C83918" w14:paraId="5FD7A68A" w14:textId="77777777" w:rsidTr="002C55A7">
        <w:trPr>
          <w:trHeight w:val="369"/>
        </w:trPr>
        <w:tc>
          <w:tcPr>
            <w:tcW w:w="2547" w:type="dxa"/>
          </w:tcPr>
          <w:p w14:paraId="45A3AC2B" w14:textId="33D7F74C" w:rsidR="00C83918" w:rsidRPr="00D631A3" w:rsidRDefault="00C83918">
            <w:pPr>
              <w:rPr>
                <w:rFonts w:cstheme="minorHAnsi"/>
                <w:sz w:val="22"/>
                <w:szCs w:val="22"/>
              </w:rPr>
            </w:pPr>
            <w:r w:rsidRPr="00D631A3">
              <w:rPr>
                <w:rFonts w:cstheme="minorHAnsi"/>
                <w:sz w:val="22"/>
                <w:szCs w:val="22"/>
              </w:rPr>
              <w:t>Boehme et al. 2011</w:t>
            </w:r>
          </w:p>
        </w:tc>
        <w:tc>
          <w:tcPr>
            <w:tcW w:w="992" w:type="dxa"/>
          </w:tcPr>
          <w:p w14:paraId="3310BE18" w14:textId="7F36ECC2" w:rsidR="00613509" w:rsidRPr="00D631A3" w:rsidRDefault="00C83918">
            <w:pPr>
              <w:rPr>
                <w:rFonts w:cstheme="minorHAnsi"/>
                <w:sz w:val="22"/>
                <w:szCs w:val="22"/>
              </w:rPr>
            </w:pPr>
            <w:r w:rsidRPr="00D631A3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24597BB5" w14:textId="7925B99F" w:rsidR="00613509" w:rsidRPr="00D631A3" w:rsidRDefault="00C83918">
            <w:pPr>
              <w:rPr>
                <w:rFonts w:cstheme="minorHAnsi"/>
                <w:sz w:val="22"/>
                <w:szCs w:val="22"/>
              </w:rPr>
            </w:pPr>
            <w:r w:rsidRPr="00D631A3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993" w:type="dxa"/>
          </w:tcPr>
          <w:p w14:paraId="17EB9231" w14:textId="1C432EF5" w:rsidR="00613509" w:rsidRPr="00D631A3" w:rsidRDefault="001D33F5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992" w:type="dxa"/>
          </w:tcPr>
          <w:p w14:paraId="4354278F" w14:textId="6CA7CE07" w:rsidR="00613509" w:rsidRPr="00D631A3" w:rsidRDefault="00C83918">
            <w:pPr>
              <w:rPr>
                <w:rFonts w:cstheme="minorHAnsi"/>
                <w:sz w:val="22"/>
                <w:szCs w:val="22"/>
              </w:rPr>
            </w:pPr>
            <w:r w:rsidRPr="00D631A3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0E7E76EA" w14:textId="7C97DFAB" w:rsidR="00613509" w:rsidRPr="00D631A3" w:rsidRDefault="00C83918">
            <w:pPr>
              <w:rPr>
                <w:rFonts w:cstheme="minorHAnsi"/>
                <w:sz w:val="22"/>
                <w:szCs w:val="22"/>
              </w:rPr>
            </w:pPr>
            <w:r w:rsidRPr="00D631A3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24A499F2" w14:textId="696CB082" w:rsidR="00613509" w:rsidRPr="00D631A3" w:rsidRDefault="00C83918">
            <w:pPr>
              <w:rPr>
                <w:rFonts w:cstheme="minorHAnsi"/>
                <w:sz w:val="22"/>
                <w:szCs w:val="22"/>
              </w:rPr>
            </w:pPr>
            <w:r w:rsidRPr="00D631A3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93" w:type="dxa"/>
          </w:tcPr>
          <w:p w14:paraId="59B28F76" w14:textId="09BC6224" w:rsidR="00613509" w:rsidRPr="00D631A3" w:rsidRDefault="00C83918">
            <w:pPr>
              <w:rPr>
                <w:rFonts w:cstheme="minorHAnsi"/>
                <w:sz w:val="22"/>
                <w:szCs w:val="22"/>
              </w:rPr>
            </w:pPr>
            <w:r w:rsidRPr="00D631A3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850" w:type="dxa"/>
          </w:tcPr>
          <w:p w14:paraId="323684B3" w14:textId="1B0DBCAC" w:rsidR="00613509" w:rsidRPr="00D631A3" w:rsidRDefault="00C83918">
            <w:pPr>
              <w:rPr>
                <w:rFonts w:cstheme="minorHAnsi"/>
                <w:sz w:val="22"/>
                <w:szCs w:val="22"/>
              </w:rPr>
            </w:pPr>
            <w:r w:rsidRPr="00D631A3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708D90E7" w14:textId="790BD1CC" w:rsidR="00613509" w:rsidRPr="00D631A3" w:rsidRDefault="00C83918">
            <w:pPr>
              <w:rPr>
                <w:rFonts w:cstheme="minorHAnsi"/>
                <w:sz w:val="22"/>
                <w:szCs w:val="22"/>
              </w:rPr>
            </w:pPr>
            <w:r w:rsidRPr="00D631A3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3119" w:type="dxa"/>
          </w:tcPr>
          <w:p w14:paraId="291B5AB3" w14:textId="0770489D" w:rsidR="00613509" w:rsidRDefault="001D33F5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Uganda</w:t>
            </w:r>
            <w:r w:rsidR="00431BBD">
              <w:rPr>
                <w:rFonts w:cstheme="minorHAnsi"/>
                <w:sz w:val="22"/>
                <w:szCs w:val="22"/>
              </w:rPr>
              <w:t xml:space="preserve"> borderline</w:t>
            </w:r>
            <w:r>
              <w:rPr>
                <w:rFonts w:cstheme="minorHAnsi"/>
                <w:sz w:val="22"/>
                <w:szCs w:val="22"/>
              </w:rPr>
              <w:t xml:space="preserve"> sample size</w:t>
            </w:r>
          </w:p>
          <w:p w14:paraId="799E5E50" w14:textId="0C5A93B5" w:rsidR="00693F03" w:rsidRDefault="00693F03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Sampled set days</w:t>
            </w:r>
          </w:p>
          <w:p w14:paraId="01FCF1DF" w14:textId="50158D58" w:rsidR="002C55A7" w:rsidRPr="00D631A3" w:rsidRDefault="002C55A7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INCLUDE</w:t>
            </w:r>
          </w:p>
        </w:tc>
      </w:tr>
      <w:tr w:rsidR="00206235" w:rsidRPr="00C83918" w14:paraId="0A922BF1" w14:textId="77777777" w:rsidTr="002C55A7">
        <w:trPr>
          <w:trHeight w:val="344"/>
        </w:trPr>
        <w:tc>
          <w:tcPr>
            <w:tcW w:w="2547" w:type="dxa"/>
          </w:tcPr>
          <w:p w14:paraId="6F1CF49E" w14:textId="6A1B2D3B" w:rsidR="00613509" w:rsidRPr="00D631A3" w:rsidRDefault="00C83918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D631A3">
              <w:rPr>
                <w:rFonts w:cstheme="minorHAnsi"/>
                <w:sz w:val="22"/>
                <w:szCs w:val="22"/>
              </w:rPr>
              <w:t>Bruchfeld</w:t>
            </w:r>
            <w:proofErr w:type="spellEnd"/>
            <w:r w:rsidRPr="00D631A3">
              <w:rPr>
                <w:rFonts w:cstheme="minorHAnsi"/>
                <w:sz w:val="22"/>
                <w:szCs w:val="22"/>
              </w:rPr>
              <w:t xml:space="preserve"> et al. 2002</w:t>
            </w:r>
          </w:p>
        </w:tc>
        <w:tc>
          <w:tcPr>
            <w:tcW w:w="992" w:type="dxa"/>
          </w:tcPr>
          <w:p w14:paraId="44E1453D" w14:textId="5A98367B" w:rsidR="00613509" w:rsidRPr="00D631A3" w:rsidRDefault="00C83918">
            <w:pPr>
              <w:rPr>
                <w:rFonts w:cstheme="minorHAnsi"/>
                <w:sz w:val="22"/>
                <w:szCs w:val="22"/>
              </w:rPr>
            </w:pPr>
            <w:r w:rsidRPr="00D631A3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112A081C" w14:textId="15E0D1B6" w:rsidR="00613509" w:rsidRPr="00D631A3" w:rsidRDefault="00980A45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993" w:type="dxa"/>
          </w:tcPr>
          <w:p w14:paraId="1485D093" w14:textId="25AD3F78" w:rsidR="00613509" w:rsidRPr="00D631A3" w:rsidRDefault="00F74023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6C9F45EE" w14:textId="4DFC1848" w:rsidR="00613509" w:rsidRPr="00D631A3" w:rsidRDefault="00C83918">
            <w:pPr>
              <w:rPr>
                <w:rFonts w:cstheme="minorHAnsi"/>
                <w:sz w:val="22"/>
                <w:szCs w:val="22"/>
              </w:rPr>
            </w:pPr>
            <w:r w:rsidRPr="00D631A3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354AB3F2" w14:textId="5B3C5C12" w:rsidR="00613509" w:rsidRPr="00D631A3" w:rsidRDefault="00C83918">
            <w:pPr>
              <w:rPr>
                <w:rFonts w:cstheme="minorHAnsi"/>
                <w:sz w:val="22"/>
                <w:szCs w:val="22"/>
              </w:rPr>
            </w:pPr>
            <w:r w:rsidRPr="00D631A3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0DE627C1" w14:textId="35A4F72E" w:rsidR="00613509" w:rsidRPr="00D631A3" w:rsidRDefault="00C83918">
            <w:pPr>
              <w:rPr>
                <w:rFonts w:cstheme="minorHAnsi"/>
                <w:sz w:val="22"/>
                <w:szCs w:val="22"/>
              </w:rPr>
            </w:pPr>
            <w:r w:rsidRPr="00D631A3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93" w:type="dxa"/>
          </w:tcPr>
          <w:p w14:paraId="518FCC9D" w14:textId="14AB74FB" w:rsidR="00613509" w:rsidRPr="00D631A3" w:rsidRDefault="00C83918">
            <w:pPr>
              <w:rPr>
                <w:rFonts w:cstheme="minorHAnsi"/>
                <w:sz w:val="22"/>
                <w:szCs w:val="22"/>
              </w:rPr>
            </w:pPr>
            <w:r w:rsidRPr="00D631A3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850" w:type="dxa"/>
          </w:tcPr>
          <w:p w14:paraId="14A9710A" w14:textId="10B38FC9" w:rsidR="00613509" w:rsidRPr="00D631A3" w:rsidRDefault="00C83918">
            <w:pPr>
              <w:rPr>
                <w:rFonts w:cstheme="minorHAnsi"/>
                <w:sz w:val="22"/>
                <w:szCs w:val="22"/>
              </w:rPr>
            </w:pPr>
            <w:r w:rsidRPr="00D631A3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4362437B" w14:textId="2BB9F672" w:rsidR="00613509" w:rsidRPr="00D631A3" w:rsidRDefault="006227C0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3119" w:type="dxa"/>
          </w:tcPr>
          <w:p w14:paraId="4F01651A" w14:textId="0AD0B6DF" w:rsidR="00613509" w:rsidRDefault="00837CBF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Convenience sampling</w:t>
            </w:r>
          </w:p>
          <w:p w14:paraId="04044E53" w14:textId="0ABE4693" w:rsidR="000B6866" w:rsidRDefault="000B6866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Sampled set days</w:t>
            </w:r>
          </w:p>
          <w:p w14:paraId="2BC39E07" w14:textId="38328A1A" w:rsidR="002C55A7" w:rsidRPr="00D631A3" w:rsidRDefault="002C55A7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INCLUDE</w:t>
            </w:r>
          </w:p>
        </w:tc>
      </w:tr>
      <w:tr w:rsidR="00206235" w:rsidRPr="00C83918" w14:paraId="652AD592" w14:textId="77777777" w:rsidTr="002C55A7">
        <w:trPr>
          <w:trHeight w:val="344"/>
        </w:trPr>
        <w:tc>
          <w:tcPr>
            <w:tcW w:w="2547" w:type="dxa"/>
          </w:tcPr>
          <w:p w14:paraId="24AC7546" w14:textId="797934F7" w:rsidR="00613509" w:rsidRPr="00D631A3" w:rsidRDefault="00D631A3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Cuevas et al. 2011 </w:t>
            </w:r>
          </w:p>
        </w:tc>
        <w:tc>
          <w:tcPr>
            <w:tcW w:w="992" w:type="dxa"/>
          </w:tcPr>
          <w:p w14:paraId="071BC52A" w14:textId="39F1DC52" w:rsidR="00613509" w:rsidRPr="00D631A3" w:rsidRDefault="00D631A3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4F67A1B7" w14:textId="5A68D68D" w:rsidR="00613509" w:rsidRPr="00D631A3" w:rsidRDefault="00837CBF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93" w:type="dxa"/>
          </w:tcPr>
          <w:p w14:paraId="55B3D1EE" w14:textId="0F44DD7C" w:rsidR="00613509" w:rsidRPr="00D631A3" w:rsidRDefault="00837CBF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6E89793D" w14:textId="53E1EBD7" w:rsidR="00613509" w:rsidRPr="00D631A3" w:rsidRDefault="00D631A3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2AFD1AF0" w14:textId="1D216BA1" w:rsidR="00613509" w:rsidRPr="00D631A3" w:rsidRDefault="00D631A3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4AFF33BE" w14:textId="262AAEC5" w:rsidR="00613509" w:rsidRPr="00D631A3" w:rsidRDefault="00D631A3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93" w:type="dxa"/>
          </w:tcPr>
          <w:p w14:paraId="3B70CF99" w14:textId="4E7F86A5" w:rsidR="00613509" w:rsidRPr="00D631A3" w:rsidRDefault="00D631A3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850" w:type="dxa"/>
          </w:tcPr>
          <w:p w14:paraId="71D8F6AC" w14:textId="47BD40F9" w:rsidR="00613509" w:rsidRPr="00D631A3" w:rsidRDefault="00D631A3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2B7C1960" w14:textId="0662AEB1" w:rsidR="00613509" w:rsidRPr="00D631A3" w:rsidRDefault="00D631A3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3119" w:type="dxa"/>
          </w:tcPr>
          <w:p w14:paraId="52E63923" w14:textId="1E2AF61E" w:rsidR="002C55A7" w:rsidRPr="00D631A3" w:rsidRDefault="002C55A7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INCLUDE</w:t>
            </w:r>
          </w:p>
        </w:tc>
      </w:tr>
      <w:tr w:rsidR="00206235" w:rsidRPr="00C83918" w14:paraId="0340A125" w14:textId="77777777" w:rsidTr="002C55A7">
        <w:trPr>
          <w:trHeight w:val="369"/>
        </w:trPr>
        <w:tc>
          <w:tcPr>
            <w:tcW w:w="2547" w:type="dxa"/>
          </w:tcPr>
          <w:p w14:paraId="3750246C" w14:textId="02DEC8A6" w:rsidR="00613509" w:rsidRPr="00D631A3" w:rsidRDefault="00D631A3">
            <w:pPr>
              <w:rPr>
                <w:rFonts w:cstheme="minorHAnsi"/>
                <w:sz w:val="22"/>
                <w:szCs w:val="22"/>
              </w:rPr>
            </w:pPr>
            <w:proofErr w:type="spellStart"/>
            <w:r>
              <w:rPr>
                <w:rFonts w:cstheme="minorHAnsi"/>
                <w:sz w:val="22"/>
                <w:szCs w:val="22"/>
              </w:rPr>
              <w:t>Deribew</w:t>
            </w:r>
            <w:proofErr w:type="spellEnd"/>
            <w:r>
              <w:rPr>
                <w:rFonts w:cstheme="minorHAnsi"/>
                <w:sz w:val="22"/>
                <w:szCs w:val="22"/>
              </w:rPr>
              <w:t xml:space="preserve"> et al. 2012</w:t>
            </w:r>
          </w:p>
        </w:tc>
        <w:tc>
          <w:tcPr>
            <w:tcW w:w="992" w:type="dxa"/>
          </w:tcPr>
          <w:p w14:paraId="189209AB" w14:textId="3E736C37" w:rsidR="00613509" w:rsidRPr="00D631A3" w:rsidRDefault="00D631A3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3589B512" w14:textId="6D0B4D99" w:rsidR="00613509" w:rsidRPr="00D631A3" w:rsidRDefault="00D631A3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93" w:type="dxa"/>
          </w:tcPr>
          <w:p w14:paraId="7EF4461B" w14:textId="65ACDBB1" w:rsidR="00613509" w:rsidRPr="00D631A3" w:rsidRDefault="00D631A3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7C328074" w14:textId="39E2F2EC" w:rsidR="00613509" w:rsidRPr="00D631A3" w:rsidRDefault="00D631A3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3876CBB7" w14:textId="2B525CB9" w:rsidR="00613509" w:rsidRPr="00D631A3" w:rsidRDefault="00A54556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407202C6" w14:textId="10ADD169" w:rsidR="00613509" w:rsidRPr="00D631A3" w:rsidRDefault="00D631A3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93" w:type="dxa"/>
          </w:tcPr>
          <w:p w14:paraId="70E130DB" w14:textId="77476562" w:rsidR="00613509" w:rsidRPr="00D631A3" w:rsidRDefault="00D631A3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850" w:type="dxa"/>
          </w:tcPr>
          <w:p w14:paraId="0A1C33FA" w14:textId="0909624E" w:rsidR="00613509" w:rsidRPr="00D631A3" w:rsidRDefault="00D631A3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7702BF61" w14:textId="480D0DFF" w:rsidR="00613509" w:rsidRPr="00D631A3" w:rsidRDefault="00D631A3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3119" w:type="dxa"/>
          </w:tcPr>
          <w:p w14:paraId="3756425A" w14:textId="00B5188C" w:rsidR="00613509" w:rsidRDefault="00A54556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1% not included</w:t>
            </w:r>
          </w:p>
          <w:p w14:paraId="3F74E9F8" w14:textId="1A289F81" w:rsidR="00A54556" w:rsidRPr="00D631A3" w:rsidRDefault="00A54556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INCLUDE</w:t>
            </w:r>
          </w:p>
        </w:tc>
      </w:tr>
      <w:tr w:rsidR="00206235" w:rsidRPr="00C83918" w14:paraId="7F60DD73" w14:textId="77777777" w:rsidTr="002C55A7">
        <w:trPr>
          <w:trHeight w:val="344"/>
        </w:trPr>
        <w:tc>
          <w:tcPr>
            <w:tcW w:w="2547" w:type="dxa"/>
          </w:tcPr>
          <w:p w14:paraId="6172B7F2" w14:textId="4667A314" w:rsidR="00613509" w:rsidRPr="00D631A3" w:rsidRDefault="00D631A3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Dorman et al. 2018 </w:t>
            </w:r>
          </w:p>
        </w:tc>
        <w:tc>
          <w:tcPr>
            <w:tcW w:w="992" w:type="dxa"/>
          </w:tcPr>
          <w:p w14:paraId="09079EE7" w14:textId="10E80731" w:rsidR="00613509" w:rsidRPr="00D631A3" w:rsidRDefault="00D631A3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0467C230" w14:textId="290F51EF" w:rsidR="00613509" w:rsidRPr="00D631A3" w:rsidRDefault="00CF4C7C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93" w:type="dxa"/>
          </w:tcPr>
          <w:p w14:paraId="1B915CBE" w14:textId="2E87D614" w:rsidR="00613509" w:rsidRPr="00D631A3" w:rsidRDefault="00CF4C7C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992" w:type="dxa"/>
          </w:tcPr>
          <w:p w14:paraId="329FAC6E" w14:textId="79125BFF" w:rsidR="00613509" w:rsidRPr="00D631A3" w:rsidRDefault="00D631A3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32A6D5C6" w14:textId="506034D4" w:rsidR="00613509" w:rsidRPr="00D631A3" w:rsidRDefault="00D631A3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4563D04A" w14:textId="15D79823" w:rsidR="00613509" w:rsidRPr="00D631A3" w:rsidRDefault="00D631A3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93" w:type="dxa"/>
          </w:tcPr>
          <w:p w14:paraId="213A8C0A" w14:textId="0AF43881" w:rsidR="00613509" w:rsidRPr="00D631A3" w:rsidRDefault="00D631A3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850" w:type="dxa"/>
          </w:tcPr>
          <w:p w14:paraId="5E1B1759" w14:textId="562872C5" w:rsidR="00613509" w:rsidRPr="00D631A3" w:rsidRDefault="00D631A3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505BA89E" w14:textId="68C7DB76" w:rsidR="00613509" w:rsidRPr="00D631A3" w:rsidRDefault="00D631A3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3119" w:type="dxa"/>
          </w:tcPr>
          <w:p w14:paraId="676095D4" w14:textId="7FD22732" w:rsidR="00613509" w:rsidRPr="00D631A3" w:rsidRDefault="00485F03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INCLUDE</w:t>
            </w:r>
          </w:p>
        </w:tc>
      </w:tr>
      <w:tr w:rsidR="00206235" w:rsidRPr="00C83918" w14:paraId="0972100F" w14:textId="77777777" w:rsidTr="002C55A7">
        <w:trPr>
          <w:trHeight w:val="344"/>
        </w:trPr>
        <w:tc>
          <w:tcPr>
            <w:tcW w:w="2547" w:type="dxa"/>
          </w:tcPr>
          <w:p w14:paraId="421C7326" w14:textId="7EC8A80B" w:rsidR="00613509" w:rsidRPr="00D631A3" w:rsidRDefault="00D631A3">
            <w:pPr>
              <w:rPr>
                <w:rFonts w:cstheme="minorHAnsi"/>
                <w:sz w:val="22"/>
                <w:szCs w:val="22"/>
              </w:rPr>
            </w:pPr>
            <w:proofErr w:type="spellStart"/>
            <w:r>
              <w:rPr>
                <w:rFonts w:cstheme="minorHAnsi"/>
                <w:sz w:val="22"/>
                <w:szCs w:val="22"/>
              </w:rPr>
              <w:t>Hamusse</w:t>
            </w:r>
            <w:proofErr w:type="spellEnd"/>
            <w:r>
              <w:rPr>
                <w:rFonts w:cstheme="minorHAnsi"/>
                <w:sz w:val="22"/>
                <w:szCs w:val="22"/>
              </w:rPr>
              <w:t xml:space="preserve"> et al. 2017 </w:t>
            </w:r>
          </w:p>
        </w:tc>
        <w:tc>
          <w:tcPr>
            <w:tcW w:w="992" w:type="dxa"/>
          </w:tcPr>
          <w:p w14:paraId="587A41B5" w14:textId="72E3AD26" w:rsidR="00613509" w:rsidRPr="00D631A3" w:rsidRDefault="00D631A3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6537B2D7" w14:textId="43F2FE43" w:rsidR="00613509" w:rsidRPr="00D631A3" w:rsidRDefault="00D631A3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93" w:type="dxa"/>
          </w:tcPr>
          <w:p w14:paraId="24D4C623" w14:textId="2CDD6185" w:rsidR="00613509" w:rsidRPr="00D631A3" w:rsidRDefault="00D631A3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11C1F300" w14:textId="5C112D1A" w:rsidR="00613509" w:rsidRPr="00D631A3" w:rsidRDefault="00D631A3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58940903" w14:textId="19FC1357" w:rsidR="00613509" w:rsidRPr="00D631A3" w:rsidRDefault="00D631A3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422A92E7" w14:textId="767EC2B9" w:rsidR="00613509" w:rsidRPr="00D631A3" w:rsidRDefault="00D631A3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93" w:type="dxa"/>
          </w:tcPr>
          <w:p w14:paraId="76528773" w14:textId="78013667" w:rsidR="00613509" w:rsidRPr="00D631A3" w:rsidRDefault="00D631A3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850" w:type="dxa"/>
          </w:tcPr>
          <w:p w14:paraId="57233752" w14:textId="61910FB7" w:rsidR="00613509" w:rsidRPr="00D631A3" w:rsidRDefault="00D631A3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7D0E1808" w14:textId="1514DAE4" w:rsidR="00613509" w:rsidRPr="00D631A3" w:rsidRDefault="00D631A3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3119" w:type="dxa"/>
          </w:tcPr>
          <w:p w14:paraId="20BCE38B" w14:textId="37CC8072" w:rsidR="00613509" w:rsidRPr="00D631A3" w:rsidRDefault="00485F03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INCLUDE </w:t>
            </w:r>
          </w:p>
        </w:tc>
      </w:tr>
      <w:tr w:rsidR="00206235" w:rsidRPr="00C83918" w14:paraId="66C10AC2" w14:textId="77777777" w:rsidTr="002C55A7">
        <w:trPr>
          <w:trHeight w:val="344"/>
        </w:trPr>
        <w:tc>
          <w:tcPr>
            <w:tcW w:w="2547" w:type="dxa"/>
          </w:tcPr>
          <w:p w14:paraId="77DECAA4" w14:textId="239A4CFE" w:rsidR="00D631A3" w:rsidRPr="00D631A3" w:rsidRDefault="00D631A3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Hanrahan et al. 2014 </w:t>
            </w:r>
          </w:p>
        </w:tc>
        <w:tc>
          <w:tcPr>
            <w:tcW w:w="992" w:type="dxa"/>
          </w:tcPr>
          <w:p w14:paraId="3910E273" w14:textId="718860F2" w:rsidR="00613509" w:rsidRPr="00D631A3" w:rsidRDefault="00D631A3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57CC2CC5" w14:textId="17FC185B" w:rsidR="00613509" w:rsidRPr="00D631A3" w:rsidRDefault="00D631A3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93" w:type="dxa"/>
          </w:tcPr>
          <w:p w14:paraId="4EDE56FC" w14:textId="7033EBCA" w:rsidR="00342052" w:rsidRPr="00D631A3" w:rsidRDefault="0034205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42BBDE15" w14:textId="38AFDD56" w:rsidR="00613509" w:rsidRPr="00D631A3" w:rsidRDefault="00D631A3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3C43B1FB" w14:textId="4DCB0422" w:rsidR="00613509" w:rsidRPr="00D631A3" w:rsidRDefault="00D631A3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0C0FC8AC" w14:textId="006A68AB" w:rsidR="00613509" w:rsidRPr="00D631A3" w:rsidRDefault="00D631A3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93" w:type="dxa"/>
          </w:tcPr>
          <w:p w14:paraId="549223D5" w14:textId="6F59CF37" w:rsidR="00613509" w:rsidRPr="00D631A3" w:rsidRDefault="00D631A3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850" w:type="dxa"/>
          </w:tcPr>
          <w:p w14:paraId="057588CF" w14:textId="21739CBE" w:rsidR="00613509" w:rsidRPr="00D631A3" w:rsidRDefault="00D631A3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090E2C4B" w14:textId="6B50E4BF" w:rsidR="00613509" w:rsidRPr="00D631A3" w:rsidRDefault="00D631A3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3119" w:type="dxa"/>
          </w:tcPr>
          <w:p w14:paraId="7FC5EA78" w14:textId="7B8919C2" w:rsidR="00613509" w:rsidRPr="00D631A3" w:rsidRDefault="0034205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INCLUDE</w:t>
            </w:r>
          </w:p>
        </w:tc>
      </w:tr>
      <w:tr w:rsidR="0070640A" w:rsidRPr="00C83918" w14:paraId="1462D798" w14:textId="77777777" w:rsidTr="002C55A7">
        <w:trPr>
          <w:trHeight w:val="369"/>
        </w:trPr>
        <w:tc>
          <w:tcPr>
            <w:tcW w:w="2547" w:type="dxa"/>
          </w:tcPr>
          <w:p w14:paraId="77187A9C" w14:textId="102D8E85" w:rsidR="00BF0C26" w:rsidRDefault="00BF0C26">
            <w:pPr>
              <w:rPr>
                <w:rFonts w:cstheme="minorHAnsi"/>
                <w:sz w:val="22"/>
                <w:szCs w:val="22"/>
              </w:rPr>
            </w:pPr>
            <w:proofErr w:type="spellStart"/>
            <w:r>
              <w:rPr>
                <w:rFonts w:cstheme="minorHAnsi"/>
                <w:sz w:val="22"/>
                <w:szCs w:val="22"/>
              </w:rPr>
              <w:t>Huerga</w:t>
            </w:r>
            <w:proofErr w:type="spellEnd"/>
            <w:r>
              <w:rPr>
                <w:rFonts w:cstheme="minorHAnsi"/>
                <w:sz w:val="22"/>
                <w:szCs w:val="22"/>
              </w:rPr>
              <w:t xml:space="preserve"> et al. 2012</w:t>
            </w:r>
            <w:r w:rsidR="008025B4">
              <w:rPr>
                <w:rFonts w:cstheme="minorHAnsi"/>
                <w:sz w:val="22"/>
                <w:szCs w:val="22"/>
              </w:rPr>
              <w:t>*</w:t>
            </w:r>
          </w:p>
        </w:tc>
        <w:tc>
          <w:tcPr>
            <w:tcW w:w="992" w:type="dxa"/>
          </w:tcPr>
          <w:p w14:paraId="0124B4FA" w14:textId="094E1A9A" w:rsidR="0070640A" w:rsidRDefault="00BF0C26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783F897F" w14:textId="145F3E85" w:rsidR="0070640A" w:rsidRDefault="00BF0C26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93" w:type="dxa"/>
          </w:tcPr>
          <w:p w14:paraId="388AD38F" w14:textId="24EE2D1D" w:rsidR="0070640A" w:rsidRDefault="00BF0C26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40E2F515" w14:textId="60457F3C" w:rsidR="0070640A" w:rsidRDefault="00BF0C26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5DE10231" w14:textId="652F087F" w:rsidR="0070640A" w:rsidRDefault="00BF0C26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1C1DEA4B" w14:textId="5865D8F6" w:rsidR="0070640A" w:rsidRDefault="00BF0C26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93" w:type="dxa"/>
          </w:tcPr>
          <w:p w14:paraId="42B20694" w14:textId="564133A0" w:rsidR="0070640A" w:rsidRDefault="00BF0C26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850" w:type="dxa"/>
          </w:tcPr>
          <w:p w14:paraId="42B3329C" w14:textId="1E666E4C" w:rsidR="0070640A" w:rsidRDefault="00BF0C26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6FA95227" w14:textId="5AA22609" w:rsidR="0070640A" w:rsidRDefault="00BF0C26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3119" w:type="dxa"/>
          </w:tcPr>
          <w:p w14:paraId="4DC186F2" w14:textId="108239AF" w:rsidR="0070640A" w:rsidRDefault="00BF0C26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INCLUDE </w:t>
            </w:r>
          </w:p>
        </w:tc>
      </w:tr>
      <w:tr w:rsidR="00206235" w:rsidRPr="00C83918" w14:paraId="16702C23" w14:textId="77777777" w:rsidTr="002C55A7">
        <w:trPr>
          <w:trHeight w:val="369"/>
        </w:trPr>
        <w:tc>
          <w:tcPr>
            <w:tcW w:w="2547" w:type="dxa"/>
          </w:tcPr>
          <w:p w14:paraId="16C69669" w14:textId="6C9B2ED7" w:rsidR="00613509" w:rsidRPr="00D631A3" w:rsidRDefault="00D631A3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Jayasooriya et al. 2019 </w:t>
            </w:r>
          </w:p>
        </w:tc>
        <w:tc>
          <w:tcPr>
            <w:tcW w:w="992" w:type="dxa"/>
          </w:tcPr>
          <w:p w14:paraId="5B84FD21" w14:textId="1860D5BC" w:rsidR="00613509" w:rsidRPr="00D631A3" w:rsidRDefault="00D631A3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17EFC3AA" w14:textId="55F448DD" w:rsidR="00613509" w:rsidRPr="00D631A3" w:rsidRDefault="00D631A3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93" w:type="dxa"/>
          </w:tcPr>
          <w:p w14:paraId="64322114" w14:textId="179C2FA3" w:rsidR="00613509" w:rsidRPr="00D631A3" w:rsidRDefault="00D631A3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992" w:type="dxa"/>
          </w:tcPr>
          <w:p w14:paraId="722BF1AD" w14:textId="5DDC4286" w:rsidR="00613509" w:rsidRPr="00D631A3" w:rsidRDefault="00D631A3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1AE36BE4" w14:textId="65F1055D" w:rsidR="00613509" w:rsidRPr="00D631A3" w:rsidRDefault="00D631A3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21AECEFD" w14:textId="6A67B632" w:rsidR="00613509" w:rsidRPr="00D631A3" w:rsidRDefault="00D631A3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93" w:type="dxa"/>
          </w:tcPr>
          <w:p w14:paraId="4A478C7D" w14:textId="63AFD03B" w:rsidR="00613509" w:rsidRPr="00D631A3" w:rsidRDefault="00D631A3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850" w:type="dxa"/>
          </w:tcPr>
          <w:p w14:paraId="35E56350" w14:textId="5955831D" w:rsidR="00613509" w:rsidRPr="00D631A3" w:rsidRDefault="00D631A3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3C1FCDFA" w14:textId="4093C8B3" w:rsidR="00613509" w:rsidRPr="00D631A3" w:rsidRDefault="00D631A3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3119" w:type="dxa"/>
          </w:tcPr>
          <w:p w14:paraId="2B2DC876" w14:textId="5B6E33E1" w:rsidR="00613509" w:rsidRPr="00D631A3" w:rsidRDefault="00CF4C7C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INCLUDE</w:t>
            </w:r>
          </w:p>
        </w:tc>
      </w:tr>
      <w:tr w:rsidR="00206235" w:rsidRPr="00C83918" w14:paraId="17A65049" w14:textId="77777777" w:rsidTr="002C55A7">
        <w:trPr>
          <w:trHeight w:val="344"/>
        </w:trPr>
        <w:tc>
          <w:tcPr>
            <w:tcW w:w="2547" w:type="dxa"/>
          </w:tcPr>
          <w:p w14:paraId="685A0950" w14:textId="7AAC70E8" w:rsidR="00613509" w:rsidRPr="00D631A3" w:rsidRDefault="00D631A3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Lawson et al. 2008 </w:t>
            </w:r>
          </w:p>
        </w:tc>
        <w:tc>
          <w:tcPr>
            <w:tcW w:w="992" w:type="dxa"/>
          </w:tcPr>
          <w:p w14:paraId="612430A8" w14:textId="53C6E211" w:rsidR="00613509" w:rsidRPr="00D631A3" w:rsidRDefault="006039F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446B7AC4" w14:textId="2FB6BB8A" w:rsidR="006039FE" w:rsidRPr="00D631A3" w:rsidRDefault="006039FE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93" w:type="dxa"/>
          </w:tcPr>
          <w:p w14:paraId="6A5193F5" w14:textId="7B1CE0E0" w:rsidR="00613509" w:rsidRPr="00D631A3" w:rsidRDefault="00105A47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56A60747" w14:textId="5EBEA0EF" w:rsidR="00613509" w:rsidRPr="00D631A3" w:rsidRDefault="003C52ED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3A721080" w14:textId="772EB1D4" w:rsidR="00613509" w:rsidRPr="00D631A3" w:rsidRDefault="003C52ED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44EFD2F2" w14:textId="127E2BAF" w:rsidR="00613509" w:rsidRPr="00D631A3" w:rsidRDefault="00D631A3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93" w:type="dxa"/>
          </w:tcPr>
          <w:p w14:paraId="3F7C5C97" w14:textId="3136084E" w:rsidR="00613509" w:rsidRPr="00D631A3" w:rsidRDefault="00D631A3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850" w:type="dxa"/>
          </w:tcPr>
          <w:p w14:paraId="20F8DC0F" w14:textId="62288ECD" w:rsidR="00613509" w:rsidRPr="00D631A3" w:rsidRDefault="00D631A3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061EDEB4" w14:textId="48FB343A" w:rsidR="00613509" w:rsidRPr="00D631A3" w:rsidRDefault="00D631A3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3119" w:type="dxa"/>
          </w:tcPr>
          <w:p w14:paraId="03BF4B9C" w14:textId="173A2BF3" w:rsidR="003C52ED" w:rsidRDefault="003C52ED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1</w:t>
            </w:r>
            <w:r w:rsidR="00D631A3">
              <w:rPr>
                <w:rFonts w:cstheme="minorHAnsi"/>
                <w:sz w:val="22"/>
                <w:szCs w:val="22"/>
              </w:rPr>
              <w:t xml:space="preserve">% </w:t>
            </w:r>
            <w:r>
              <w:rPr>
                <w:rFonts w:cstheme="minorHAnsi"/>
                <w:sz w:val="22"/>
                <w:szCs w:val="22"/>
              </w:rPr>
              <w:t>no</w:t>
            </w:r>
            <w:r w:rsidR="00481F9C">
              <w:rPr>
                <w:rFonts w:cstheme="minorHAnsi"/>
                <w:sz w:val="22"/>
                <w:szCs w:val="22"/>
              </w:rPr>
              <w:t>t</w:t>
            </w:r>
            <w:r>
              <w:rPr>
                <w:rFonts w:cstheme="minorHAnsi"/>
                <w:sz w:val="22"/>
                <w:szCs w:val="22"/>
              </w:rPr>
              <w:t xml:space="preserve"> included </w:t>
            </w:r>
          </w:p>
          <w:p w14:paraId="69525C28" w14:textId="4FD7467A" w:rsidR="00613509" w:rsidRPr="00D631A3" w:rsidRDefault="003C52ED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lastRenderedPageBreak/>
              <w:t>INCLUDE</w:t>
            </w:r>
            <w:r w:rsidR="00D631A3">
              <w:rPr>
                <w:rFonts w:cstheme="minorHAnsi"/>
                <w:sz w:val="22"/>
                <w:szCs w:val="22"/>
              </w:rPr>
              <w:t xml:space="preserve"> </w:t>
            </w:r>
          </w:p>
        </w:tc>
      </w:tr>
      <w:tr w:rsidR="00206235" w:rsidRPr="00C83918" w14:paraId="1F6F609B" w14:textId="77777777" w:rsidTr="002C55A7">
        <w:trPr>
          <w:trHeight w:val="344"/>
        </w:trPr>
        <w:tc>
          <w:tcPr>
            <w:tcW w:w="2547" w:type="dxa"/>
          </w:tcPr>
          <w:p w14:paraId="6262CD9E" w14:textId="29BF730D" w:rsidR="00613509" w:rsidRPr="00D631A3" w:rsidRDefault="00D631A3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lastRenderedPageBreak/>
              <w:t xml:space="preserve">Ling et al. </w:t>
            </w:r>
            <w:r w:rsidR="00DD3EC8">
              <w:rPr>
                <w:rFonts w:cstheme="minorHAnsi"/>
                <w:sz w:val="22"/>
                <w:szCs w:val="22"/>
              </w:rPr>
              <w:t>2011</w:t>
            </w:r>
          </w:p>
        </w:tc>
        <w:tc>
          <w:tcPr>
            <w:tcW w:w="992" w:type="dxa"/>
          </w:tcPr>
          <w:p w14:paraId="03772315" w14:textId="237B1CBA" w:rsidR="00613509" w:rsidRPr="00D631A3" w:rsidRDefault="00481F9C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0C8999B3" w14:textId="4509C471" w:rsidR="00613509" w:rsidRPr="00D631A3" w:rsidRDefault="00481F9C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93" w:type="dxa"/>
          </w:tcPr>
          <w:p w14:paraId="15DA1CEE" w14:textId="22C1F7B9" w:rsidR="00613509" w:rsidRPr="00D631A3" w:rsidRDefault="00481F9C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6B949313" w14:textId="0649316D" w:rsidR="00613509" w:rsidRPr="00D631A3" w:rsidRDefault="00481F9C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3DDB3E15" w14:textId="40F9E56F" w:rsidR="00613509" w:rsidRPr="00D631A3" w:rsidRDefault="00481F9C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992" w:type="dxa"/>
          </w:tcPr>
          <w:p w14:paraId="1EE980F9" w14:textId="4DE3AE10" w:rsidR="00613509" w:rsidRPr="00D631A3" w:rsidRDefault="00481F9C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93" w:type="dxa"/>
          </w:tcPr>
          <w:p w14:paraId="7F05A606" w14:textId="32997461" w:rsidR="00613509" w:rsidRPr="00D631A3" w:rsidRDefault="00481F9C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850" w:type="dxa"/>
          </w:tcPr>
          <w:p w14:paraId="16BF1EA8" w14:textId="44127B8A" w:rsidR="00613509" w:rsidRPr="00D631A3" w:rsidRDefault="00481F9C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3D07CADA" w14:textId="141A2FDB" w:rsidR="00613509" w:rsidRPr="00D631A3" w:rsidRDefault="00481F9C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3119" w:type="dxa"/>
          </w:tcPr>
          <w:p w14:paraId="1E0ADA32" w14:textId="173772DD" w:rsidR="00FA6EC6" w:rsidRDefault="00FA6EC6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Sampled over 3years</w:t>
            </w:r>
          </w:p>
          <w:p w14:paraId="08EB131A" w14:textId="65022323" w:rsidR="00613509" w:rsidRDefault="00481F9C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1% not included</w:t>
            </w:r>
          </w:p>
          <w:p w14:paraId="6EFDF365" w14:textId="69E504DE" w:rsidR="00481F9C" w:rsidRPr="00D631A3" w:rsidRDefault="00464A87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INCLUDE</w:t>
            </w:r>
          </w:p>
        </w:tc>
      </w:tr>
      <w:tr w:rsidR="00206235" w:rsidRPr="00C83918" w14:paraId="3A76F6EB" w14:textId="77777777" w:rsidTr="002C55A7">
        <w:trPr>
          <w:trHeight w:val="369"/>
        </w:trPr>
        <w:tc>
          <w:tcPr>
            <w:tcW w:w="2547" w:type="dxa"/>
          </w:tcPr>
          <w:p w14:paraId="0ED9D7FA" w14:textId="35920791" w:rsidR="00613509" w:rsidRPr="00D631A3" w:rsidRDefault="00D631A3">
            <w:pPr>
              <w:rPr>
                <w:rFonts w:cstheme="minorHAnsi"/>
                <w:sz w:val="22"/>
                <w:szCs w:val="22"/>
              </w:rPr>
            </w:pPr>
            <w:proofErr w:type="spellStart"/>
            <w:r>
              <w:rPr>
                <w:rFonts w:cstheme="minorHAnsi"/>
                <w:sz w:val="22"/>
                <w:szCs w:val="22"/>
              </w:rPr>
              <w:t>Merid</w:t>
            </w:r>
            <w:proofErr w:type="spellEnd"/>
            <w:r>
              <w:rPr>
                <w:rFonts w:cstheme="minorHAnsi"/>
                <w:sz w:val="22"/>
                <w:szCs w:val="22"/>
              </w:rPr>
              <w:t xml:space="preserve"> et al. 2019 </w:t>
            </w:r>
          </w:p>
        </w:tc>
        <w:tc>
          <w:tcPr>
            <w:tcW w:w="992" w:type="dxa"/>
          </w:tcPr>
          <w:p w14:paraId="563F581A" w14:textId="3E391F84" w:rsidR="00613509" w:rsidRPr="00D631A3" w:rsidRDefault="00D631A3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5723C5D2" w14:textId="77D2D167" w:rsidR="00613509" w:rsidRPr="00D631A3" w:rsidRDefault="00056CDD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93" w:type="dxa"/>
          </w:tcPr>
          <w:p w14:paraId="1268E41B" w14:textId="746EBF83" w:rsidR="00613509" w:rsidRPr="00D631A3" w:rsidRDefault="00D631A3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5D0398FA" w14:textId="57B5F92D" w:rsidR="00613509" w:rsidRPr="00D631A3" w:rsidRDefault="00D631A3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6E109F5C" w14:textId="7B252576" w:rsidR="00613509" w:rsidRPr="00D631A3" w:rsidRDefault="00D631A3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0EBE85E2" w14:textId="5B1B1235" w:rsidR="00613509" w:rsidRPr="00D631A3" w:rsidRDefault="00D631A3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93" w:type="dxa"/>
          </w:tcPr>
          <w:p w14:paraId="3E22F383" w14:textId="38965C49" w:rsidR="00613509" w:rsidRPr="00D631A3" w:rsidRDefault="00D631A3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850" w:type="dxa"/>
          </w:tcPr>
          <w:p w14:paraId="5DE4BC35" w14:textId="7B5F3EF9" w:rsidR="00613509" w:rsidRPr="00D631A3" w:rsidRDefault="00D631A3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2B15325E" w14:textId="0FFFCA39" w:rsidR="00613509" w:rsidRPr="00D631A3" w:rsidRDefault="00D631A3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3119" w:type="dxa"/>
          </w:tcPr>
          <w:p w14:paraId="673A1650" w14:textId="4385A516" w:rsidR="00613509" w:rsidRPr="00D631A3" w:rsidRDefault="00F22B3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INCLUDE</w:t>
            </w:r>
          </w:p>
        </w:tc>
      </w:tr>
      <w:tr w:rsidR="00206235" w:rsidRPr="00C83918" w14:paraId="2CAC32BD" w14:textId="77777777" w:rsidTr="002C55A7">
        <w:trPr>
          <w:trHeight w:val="344"/>
        </w:trPr>
        <w:tc>
          <w:tcPr>
            <w:tcW w:w="2547" w:type="dxa"/>
          </w:tcPr>
          <w:p w14:paraId="00EB78E1" w14:textId="7947C89C" w:rsidR="00613509" w:rsidRPr="00D631A3" w:rsidRDefault="00D631A3">
            <w:pPr>
              <w:rPr>
                <w:rFonts w:cstheme="minorHAnsi"/>
                <w:sz w:val="22"/>
                <w:szCs w:val="22"/>
              </w:rPr>
            </w:pPr>
            <w:proofErr w:type="spellStart"/>
            <w:r>
              <w:rPr>
                <w:rFonts w:cstheme="minorHAnsi"/>
                <w:sz w:val="22"/>
                <w:szCs w:val="22"/>
              </w:rPr>
              <w:t>Munyati</w:t>
            </w:r>
            <w:proofErr w:type="spellEnd"/>
            <w:r>
              <w:rPr>
                <w:rFonts w:cstheme="minorHAnsi"/>
                <w:sz w:val="22"/>
                <w:szCs w:val="22"/>
              </w:rPr>
              <w:t xml:space="preserve"> et al. 20</w:t>
            </w:r>
            <w:r w:rsidR="00004210">
              <w:rPr>
                <w:rFonts w:cstheme="minorHAnsi"/>
                <w:sz w:val="22"/>
                <w:szCs w:val="22"/>
              </w:rPr>
              <w:t>05</w:t>
            </w:r>
          </w:p>
        </w:tc>
        <w:tc>
          <w:tcPr>
            <w:tcW w:w="992" w:type="dxa"/>
          </w:tcPr>
          <w:p w14:paraId="64890B9B" w14:textId="4BD095CB" w:rsidR="00613509" w:rsidRPr="00D631A3" w:rsidRDefault="00D631A3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788F182A" w14:textId="1C0F7580" w:rsidR="00613509" w:rsidRPr="00D631A3" w:rsidRDefault="00D631A3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993" w:type="dxa"/>
          </w:tcPr>
          <w:p w14:paraId="249F0D47" w14:textId="181B606E" w:rsidR="00613509" w:rsidRPr="00D631A3" w:rsidRDefault="00D631A3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04CD26C0" w14:textId="6D4F26E3" w:rsidR="00613509" w:rsidRPr="00D631A3" w:rsidRDefault="00D631A3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4D5451F1" w14:textId="1093C4E2" w:rsidR="00613509" w:rsidRPr="00D631A3" w:rsidRDefault="00D631A3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36D85B40" w14:textId="0FF4D3AB" w:rsidR="00613509" w:rsidRPr="00D631A3" w:rsidRDefault="00D631A3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93" w:type="dxa"/>
          </w:tcPr>
          <w:p w14:paraId="253171C8" w14:textId="15579D9D" w:rsidR="00613509" w:rsidRPr="00D631A3" w:rsidRDefault="00D631A3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850" w:type="dxa"/>
          </w:tcPr>
          <w:p w14:paraId="74E6BCBA" w14:textId="3E68F820" w:rsidR="00613509" w:rsidRPr="00D631A3" w:rsidRDefault="00D631A3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52E318D1" w14:textId="5C03B585" w:rsidR="00613509" w:rsidRPr="00D631A3" w:rsidRDefault="00D631A3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3119" w:type="dxa"/>
          </w:tcPr>
          <w:p w14:paraId="08A83ED1" w14:textId="77777777" w:rsidR="00613509" w:rsidRDefault="002E1F6A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Convenience sampling </w:t>
            </w:r>
          </w:p>
          <w:p w14:paraId="6D3BDD78" w14:textId="6E2C425B" w:rsidR="002E1F6A" w:rsidRPr="00D631A3" w:rsidRDefault="002E1F6A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INCLUDE</w:t>
            </w:r>
          </w:p>
        </w:tc>
      </w:tr>
      <w:tr w:rsidR="00206235" w:rsidRPr="00C83918" w14:paraId="4DC8758D" w14:textId="77777777" w:rsidTr="002C55A7">
        <w:trPr>
          <w:trHeight w:val="344"/>
        </w:trPr>
        <w:tc>
          <w:tcPr>
            <w:tcW w:w="2547" w:type="dxa"/>
          </w:tcPr>
          <w:p w14:paraId="65235719" w14:textId="123D4D9A" w:rsidR="00613509" w:rsidRPr="00D631A3" w:rsidRDefault="00D631A3">
            <w:pPr>
              <w:rPr>
                <w:rFonts w:cstheme="minorHAnsi"/>
                <w:sz w:val="22"/>
                <w:szCs w:val="22"/>
              </w:rPr>
            </w:pPr>
            <w:proofErr w:type="spellStart"/>
            <w:r>
              <w:rPr>
                <w:rFonts w:cstheme="minorHAnsi"/>
                <w:sz w:val="22"/>
                <w:szCs w:val="22"/>
              </w:rPr>
              <w:t>Nliwasa</w:t>
            </w:r>
            <w:proofErr w:type="spellEnd"/>
            <w:r>
              <w:rPr>
                <w:rFonts w:cstheme="minorHAnsi"/>
                <w:sz w:val="22"/>
                <w:szCs w:val="22"/>
              </w:rPr>
              <w:t xml:space="preserve"> et al. 2016 </w:t>
            </w:r>
          </w:p>
        </w:tc>
        <w:tc>
          <w:tcPr>
            <w:tcW w:w="992" w:type="dxa"/>
          </w:tcPr>
          <w:p w14:paraId="17D13D24" w14:textId="4C4421F6" w:rsidR="00613509" w:rsidRPr="00D631A3" w:rsidRDefault="00004210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51234680" w14:textId="6CD7B507" w:rsidR="00613509" w:rsidRPr="00D631A3" w:rsidRDefault="00004210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993" w:type="dxa"/>
          </w:tcPr>
          <w:p w14:paraId="51546DB9" w14:textId="2A48C581" w:rsidR="00613509" w:rsidRPr="00D631A3" w:rsidRDefault="00004210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2F022827" w14:textId="44CDB85C" w:rsidR="00613509" w:rsidRPr="00D631A3" w:rsidRDefault="00004210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00CB20C3" w14:textId="16FD1193" w:rsidR="00613509" w:rsidRPr="00D631A3" w:rsidRDefault="00004210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0BB47BFC" w14:textId="0597FC30" w:rsidR="00613509" w:rsidRPr="00D631A3" w:rsidRDefault="00004210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93" w:type="dxa"/>
          </w:tcPr>
          <w:p w14:paraId="26052D4B" w14:textId="4B9E67B3" w:rsidR="00613509" w:rsidRPr="00D631A3" w:rsidRDefault="00004210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850" w:type="dxa"/>
          </w:tcPr>
          <w:p w14:paraId="2FA764CF" w14:textId="143836E3" w:rsidR="00613509" w:rsidRPr="00D631A3" w:rsidRDefault="00004210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43D33121" w14:textId="442D2D86" w:rsidR="00613509" w:rsidRPr="00D631A3" w:rsidRDefault="00004210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3119" w:type="dxa"/>
          </w:tcPr>
          <w:p w14:paraId="43AFA9EB" w14:textId="77777777" w:rsidR="00613509" w:rsidRDefault="00004210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Borderline sample size </w:t>
            </w:r>
          </w:p>
          <w:p w14:paraId="18108B9B" w14:textId="0879CFFF" w:rsidR="00004210" w:rsidRPr="00D631A3" w:rsidRDefault="00004210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INCLUDE</w:t>
            </w:r>
          </w:p>
        </w:tc>
      </w:tr>
      <w:tr w:rsidR="0070640A" w:rsidRPr="00C83918" w14:paraId="7BA40A12" w14:textId="77777777" w:rsidTr="002C55A7">
        <w:trPr>
          <w:trHeight w:val="369"/>
        </w:trPr>
        <w:tc>
          <w:tcPr>
            <w:tcW w:w="2547" w:type="dxa"/>
          </w:tcPr>
          <w:p w14:paraId="4A109113" w14:textId="7A74871A" w:rsidR="0070640A" w:rsidRDefault="008025B4">
            <w:pPr>
              <w:rPr>
                <w:rFonts w:cstheme="minorHAnsi"/>
                <w:sz w:val="22"/>
                <w:szCs w:val="22"/>
              </w:rPr>
            </w:pPr>
            <w:proofErr w:type="spellStart"/>
            <w:r>
              <w:rPr>
                <w:rFonts w:cstheme="minorHAnsi"/>
                <w:sz w:val="22"/>
                <w:szCs w:val="22"/>
              </w:rPr>
              <w:t>Reither</w:t>
            </w:r>
            <w:proofErr w:type="spellEnd"/>
            <w:r>
              <w:rPr>
                <w:rFonts w:cstheme="minorHAnsi"/>
                <w:sz w:val="22"/>
                <w:szCs w:val="22"/>
              </w:rPr>
              <w:t xml:space="preserve"> et al. </w:t>
            </w:r>
          </w:p>
        </w:tc>
        <w:tc>
          <w:tcPr>
            <w:tcW w:w="992" w:type="dxa"/>
          </w:tcPr>
          <w:p w14:paraId="789A686E" w14:textId="59383FA2" w:rsidR="0070640A" w:rsidRDefault="00480386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56A53EB1" w14:textId="1656F861" w:rsidR="0070640A" w:rsidRDefault="001327FF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993" w:type="dxa"/>
          </w:tcPr>
          <w:p w14:paraId="1C62FA86" w14:textId="21834D99" w:rsidR="0070640A" w:rsidRDefault="001327FF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992" w:type="dxa"/>
          </w:tcPr>
          <w:p w14:paraId="1C31A193" w14:textId="4544AE70" w:rsidR="0070640A" w:rsidRDefault="001327FF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992" w:type="dxa"/>
          </w:tcPr>
          <w:p w14:paraId="37105567" w14:textId="76E4DFF1" w:rsidR="0070640A" w:rsidRDefault="001327FF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08A91176" w14:textId="457017E9" w:rsidR="0070640A" w:rsidRDefault="001327FF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93" w:type="dxa"/>
          </w:tcPr>
          <w:p w14:paraId="590F8274" w14:textId="78522D1E" w:rsidR="0070640A" w:rsidRDefault="001327FF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850" w:type="dxa"/>
          </w:tcPr>
          <w:p w14:paraId="430C8AE3" w14:textId="0399D22F" w:rsidR="0070640A" w:rsidRDefault="001327FF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5338EBC6" w14:textId="3F211956" w:rsidR="0070640A" w:rsidRDefault="001327FF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3119" w:type="dxa"/>
          </w:tcPr>
          <w:p w14:paraId="63A9E27F" w14:textId="77777777" w:rsidR="0070640A" w:rsidRDefault="001327FF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Limited setting detail </w:t>
            </w:r>
          </w:p>
          <w:p w14:paraId="49B9E571" w14:textId="0F46542E" w:rsidR="001327FF" w:rsidRDefault="001327FF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INCLUDE </w:t>
            </w:r>
          </w:p>
        </w:tc>
      </w:tr>
      <w:tr w:rsidR="00206235" w:rsidRPr="00C83918" w14:paraId="3D4A4C02" w14:textId="77777777" w:rsidTr="002C55A7">
        <w:trPr>
          <w:trHeight w:val="369"/>
        </w:trPr>
        <w:tc>
          <w:tcPr>
            <w:tcW w:w="2547" w:type="dxa"/>
          </w:tcPr>
          <w:p w14:paraId="1E527D90" w14:textId="341F2C08" w:rsidR="00613509" w:rsidRPr="00D631A3" w:rsidRDefault="00D631A3">
            <w:pPr>
              <w:rPr>
                <w:rFonts w:cstheme="minorHAnsi"/>
                <w:sz w:val="22"/>
                <w:szCs w:val="22"/>
              </w:rPr>
            </w:pPr>
            <w:proofErr w:type="spellStart"/>
            <w:r>
              <w:rPr>
                <w:rFonts w:cstheme="minorHAnsi"/>
                <w:sz w:val="22"/>
                <w:szCs w:val="22"/>
              </w:rPr>
              <w:t>Sekandi</w:t>
            </w:r>
            <w:proofErr w:type="spellEnd"/>
            <w:r>
              <w:rPr>
                <w:rFonts w:cstheme="minorHAnsi"/>
                <w:sz w:val="22"/>
                <w:szCs w:val="22"/>
              </w:rPr>
              <w:t xml:space="preserve"> et al. 2014</w:t>
            </w:r>
          </w:p>
        </w:tc>
        <w:tc>
          <w:tcPr>
            <w:tcW w:w="992" w:type="dxa"/>
          </w:tcPr>
          <w:p w14:paraId="5DA7C0E5" w14:textId="2AE90B4B" w:rsidR="00613509" w:rsidRPr="00D631A3" w:rsidRDefault="00D631A3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07A00B41" w14:textId="15D2EF61" w:rsidR="00613509" w:rsidRPr="00D631A3" w:rsidRDefault="008343D9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993" w:type="dxa"/>
          </w:tcPr>
          <w:p w14:paraId="21DC6BF8" w14:textId="791C7E1E" w:rsidR="00613509" w:rsidRPr="00D631A3" w:rsidRDefault="00D631A3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2026DB24" w14:textId="551F4639" w:rsidR="00613509" w:rsidRPr="00D631A3" w:rsidRDefault="00D631A3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0DB1C9F3" w14:textId="3DEE6DDE" w:rsidR="00613509" w:rsidRPr="00D631A3" w:rsidRDefault="00D631A3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789D28E5" w14:textId="2BD5E654" w:rsidR="00613509" w:rsidRPr="00D631A3" w:rsidRDefault="00D631A3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93" w:type="dxa"/>
          </w:tcPr>
          <w:p w14:paraId="4036CD2E" w14:textId="47F1F464" w:rsidR="00613509" w:rsidRPr="00D631A3" w:rsidRDefault="00D631A3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850" w:type="dxa"/>
          </w:tcPr>
          <w:p w14:paraId="116A3E72" w14:textId="28396BEF" w:rsidR="00613509" w:rsidRPr="00D631A3" w:rsidRDefault="00D631A3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33EA61FF" w14:textId="1D9C42F0" w:rsidR="00613509" w:rsidRPr="00D631A3" w:rsidRDefault="00D4206A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3119" w:type="dxa"/>
          </w:tcPr>
          <w:p w14:paraId="68EBE0F6" w14:textId="77777777" w:rsidR="00613509" w:rsidRDefault="008343D9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Small sample size</w:t>
            </w:r>
          </w:p>
          <w:p w14:paraId="41BE5186" w14:textId="71F0C1A8" w:rsidR="008343D9" w:rsidRPr="00D631A3" w:rsidRDefault="008343D9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INCLUDE</w:t>
            </w:r>
          </w:p>
        </w:tc>
      </w:tr>
      <w:tr w:rsidR="00206235" w:rsidRPr="00C83918" w14:paraId="11EA6D88" w14:textId="77777777" w:rsidTr="002C55A7">
        <w:trPr>
          <w:trHeight w:val="344"/>
        </w:trPr>
        <w:tc>
          <w:tcPr>
            <w:tcW w:w="2547" w:type="dxa"/>
          </w:tcPr>
          <w:p w14:paraId="6652C9C2" w14:textId="35FDD03B" w:rsidR="00613509" w:rsidRPr="00D631A3" w:rsidRDefault="00D631A3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Theron et al. 2011</w:t>
            </w:r>
          </w:p>
        </w:tc>
        <w:tc>
          <w:tcPr>
            <w:tcW w:w="992" w:type="dxa"/>
          </w:tcPr>
          <w:p w14:paraId="1112F9EF" w14:textId="4D62135A" w:rsidR="00613509" w:rsidRPr="00D631A3" w:rsidRDefault="000D5ED5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992" w:type="dxa"/>
          </w:tcPr>
          <w:p w14:paraId="200B133A" w14:textId="7F1BCC00" w:rsidR="00613509" w:rsidRPr="00D631A3" w:rsidRDefault="000D5ED5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993" w:type="dxa"/>
          </w:tcPr>
          <w:p w14:paraId="63ED63E5" w14:textId="56EF95BF" w:rsidR="00613509" w:rsidRPr="00D631A3" w:rsidRDefault="00FB4060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251E4181" w14:textId="4BE307DE" w:rsidR="00613509" w:rsidRPr="00D631A3" w:rsidRDefault="00D631A3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14C3A844" w14:textId="5FB19EB2" w:rsidR="00613509" w:rsidRPr="00D631A3" w:rsidRDefault="00D631A3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311AE73C" w14:textId="3C2204B5" w:rsidR="00613509" w:rsidRPr="00D631A3" w:rsidRDefault="00D631A3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93" w:type="dxa"/>
          </w:tcPr>
          <w:p w14:paraId="7025BAEA" w14:textId="001B58C4" w:rsidR="00613509" w:rsidRPr="00D631A3" w:rsidRDefault="00D631A3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850" w:type="dxa"/>
          </w:tcPr>
          <w:p w14:paraId="7280A634" w14:textId="342915D8" w:rsidR="00613509" w:rsidRPr="00D631A3" w:rsidRDefault="00D631A3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4C751B31" w14:textId="6045EAC7" w:rsidR="00613509" w:rsidRPr="00D631A3" w:rsidRDefault="000D5ED5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3119" w:type="dxa"/>
          </w:tcPr>
          <w:p w14:paraId="34C073F5" w14:textId="6F224650" w:rsidR="00613509" w:rsidRDefault="000D5ED5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Sampled over </w:t>
            </w:r>
            <w:r w:rsidR="000353F1">
              <w:rPr>
                <w:rFonts w:cstheme="minorHAnsi"/>
                <w:sz w:val="22"/>
                <w:szCs w:val="22"/>
              </w:rPr>
              <w:t>3</w:t>
            </w:r>
            <w:r>
              <w:rPr>
                <w:rFonts w:cstheme="minorHAnsi"/>
                <w:sz w:val="22"/>
                <w:szCs w:val="22"/>
              </w:rPr>
              <w:t xml:space="preserve">years </w:t>
            </w:r>
          </w:p>
          <w:p w14:paraId="43A0FBD8" w14:textId="7B8B5666" w:rsidR="000D5ED5" w:rsidRPr="00D631A3" w:rsidRDefault="001C5B68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INCLUDE</w:t>
            </w:r>
          </w:p>
        </w:tc>
      </w:tr>
    </w:tbl>
    <w:p w14:paraId="75208DF4" w14:textId="64B70C02" w:rsidR="00613509" w:rsidRPr="008025B4" w:rsidRDefault="008758BE">
      <w:p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0=No, 1=Yes, 2=Unclear 3=Not Applicable</w:t>
      </w:r>
      <w:r w:rsidR="008025B4">
        <w:rPr>
          <w:rFonts w:cstheme="minorHAnsi"/>
          <w:sz w:val="22"/>
          <w:szCs w:val="22"/>
        </w:rPr>
        <w:t xml:space="preserve"> </w:t>
      </w:r>
      <w:r w:rsidR="008025B4">
        <w:rPr>
          <w:rFonts w:cstheme="minorHAnsi"/>
          <w:sz w:val="22"/>
          <w:szCs w:val="22"/>
          <w:vertAlign w:val="superscript"/>
        </w:rPr>
        <w:t xml:space="preserve">* </w:t>
      </w:r>
      <w:r w:rsidR="008025B4">
        <w:rPr>
          <w:rFonts w:cstheme="minorHAnsi"/>
          <w:sz w:val="22"/>
          <w:szCs w:val="22"/>
        </w:rPr>
        <w:t xml:space="preserve">Smear negative studies </w:t>
      </w:r>
    </w:p>
    <w:p w14:paraId="742EBE64" w14:textId="404AF233" w:rsidR="00613509" w:rsidRPr="00C83918" w:rsidRDefault="00613509">
      <w:pPr>
        <w:rPr>
          <w:rFonts w:cstheme="minorHAnsi"/>
          <w:sz w:val="22"/>
          <w:szCs w:val="22"/>
        </w:rPr>
      </w:pPr>
    </w:p>
    <w:p w14:paraId="163A6047" w14:textId="77777777" w:rsidR="00613509" w:rsidRPr="00C83918" w:rsidRDefault="00613509">
      <w:pPr>
        <w:rPr>
          <w:rFonts w:cstheme="minorHAnsi"/>
          <w:sz w:val="22"/>
          <w:szCs w:val="22"/>
        </w:rPr>
      </w:pPr>
    </w:p>
    <w:p w14:paraId="74F5D3B4" w14:textId="15C79AD4" w:rsidR="00613509" w:rsidRPr="00C83918" w:rsidRDefault="00613509">
      <w:pPr>
        <w:rPr>
          <w:rFonts w:cstheme="minorHAnsi"/>
          <w:sz w:val="22"/>
          <w:szCs w:val="22"/>
        </w:rPr>
      </w:pPr>
    </w:p>
    <w:p w14:paraId="258B6300" w14:textId="77777777" w:rsidR="00613509" w:rsidRPr="00C83918" w:rsidRDefault="00613509">
      <w:pPr>
        <w:rPr>
          <w:rFonts w:cstheme="minorHAnsi"/>
          <w:sz w:val="22"/>
          <w:szCs w:val="22"/>
        </w:rPr>
      </w:pPr>
    </w:p>
    <w:sectPr w:rsidR="00613509" w:rsidRPr="00C83918" w:rsidSect="0061350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ADAA5BB" w14:textId="77777777" w:rsidR="00520138" w:rsidRDefault="00520138" w:rsidP="008758BE">
      <w:r>
        <w:separator/>
      </w:r>
    </w:p>
  </w:endnote>
  <w:endnote w:type="continuationSeparator" w:id="0">
    <w:p w14:paraId="571E47A7" w14:textId="77777777" w:rsidR="00520138" w:rsidRDefault="00520138" w:rsidP="008758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E7649F7" w14:textId="77777777" w:rsidR="00520138" w:rsidRDefault="00520138" w:rsidP="008758BE">
      <w:r>
        <w:separator/>
      </w:r>
    </w:p>
  </w:footnote>
  <w:footnote w:type="continuationSeparator" w:id="0">
    <w:p w14:paraId="5833B558" w14:textId="77777777" w:rsidR="00520138" w:rsidRDefault="00520138" w:rsidP="008758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3509"/>
    <w:rsid w:val="00004210"/>
    <w:rsid w:val="00034891"/>
    <w:rsid w:val="00035380"/>
    <w:rsid w:val="000353F1"/>
    <w:rsid w:val="00056CDD"/>
    <w:rsid w:val="000B6866"/>
    <w:rsid w:val="000D5ED5"/>
    <w:rsid w:val="00105A47"/>
    <w:rsid w:val="001327FF"/>
    <w:rsid w:val="0016566C"/>
    <w:rsid w:val="001C5B68"/>
    <w:rsid w:val="001D33F5"/>
    <w:rsid w:val="00206235"/>
    <w:rsid w:val="002778F7"/>
    <w:rsid w:val="002C55A7"/>
    <w:rsid w:val="002E1F6A"/>
    <w:rsid w:val="002E230E"/>
    <w:rsid w:val="00342052"/>
    <w:rsid w:val="00381A10"/>
    <w:rsid w:val="003C52ED"/>
    <w:rsid w:val="0043084C"/>
    <w:rsid w:val="00431BBD"/>
    <w:rsid w:val="00464A87"/>
    <w:rsid w:val="00480386"/>
    <w:rsid w:val="00481F9C"/>
    <w:rsid w:val="00485F03"/>
    <w:rsid w:val="00487045"/>
    <w:rsid w:val="004E5837"/>
    <w:rsid w:val="00504B06"/>
    <w:rsid w:val="00510D49"/>
    <w:rsid w:val="00520138"/>
    <w:rsid w:val="0055623A"/>
    <w:rsid w:val="00556BCD"/>
    <w:rsid w:val="005750F1"/>
    <w:rsid w:val="005A7B30"/>
    <w:rsid w:val="006039FE"/>
    <w:rsid w:val="00613509"/>
    <w:rsid w:val="006227C0"/>
    <w:rsid w:val="00693F03"/>
    <w:rsid w:val="0070640A"/>
    <w:rsid w:val="00713E93"/>
    <w:rsid w:val="007172DB"/>
    <w:rsid w:val="00783D20"/>
    <w:rsid w:val="007C1307"/>
    <w:rsid w:val="008025B4"/>
    <w:rsid w:val="008343D9"/>
    <w:rsid w:val="00834FAB"/>
    <w:rsid w:val="00837CBF"/>
    <w:rsid w:val="008758BE"/>
    <w:rsid w:val="00980A45"/>
    <w:rsid w:val="009954F1"/>
    <w:rsid w:val="009B67A9"/>
    <w:rsid w:val="00A021C3"/>
    <w:rsid w:val="00A54556"/>
    <w:rsid w:val="00AA0383"/>
    <w:rsid w:val="00B8329D"/>
    <w:rsid w:val="00BE259A"/>
    <w:rsid w:val="00BE5015"/>
    <w:rsid w:val="00BF0C26"/>
    <w:rsid w:val="00C71139"/>
    <w:rsid w:val="00C83918"/>
    <w:rsid w:val="00CE524E"/>
    <w:rsid w:val="00CF4C7C"/>
    <w:rsid w:val="00D4206A"/>
    <w:rsid w:val="00D501EC"/>
    <w:rsid w:val="00D50273"/>
    <w:rsid w:val="00D631A3"/>
    <w:rsid w:val="00D82244"/>
    <w:rsid w:val="00DD3EC8"/>
    <w:rsid w:val="00E17462"/>
    <w:rsid w:val="00F22B32"/>
    <w:rsid w:val="00F74023"/>
    <w:rsid w:val="00F918CE"/>
    <w:rsid w:val="00FA6EC6"/>
    <w:rsid w:val="00FB4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DF1CF1"/>
  <w15:chartTrackingRefBased/>
  <w15:docId w15:val="{C73E04AE-30AC-0E4D-8FAA-4497F83875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35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758B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758BE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8758B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758BE"/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8758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58B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58BE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58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58BE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2756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2</Pages>
  <Words>275</Words>
  <Characters>157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manthi Jayasooriya</dc:creator>
  <cp:keywords/>
  <dc:description/>
  <cp:lastModifiedBy>Shamanthi Jayasooriya</cp:lastModifiedBy>
  <cp:revision>67</cp:revision>
  <dcterms:created xsi:type="dcterms:W3CDTF">2021-02-21T21:43:00Z</dcterms:created>
  <dcterms:modified xsi:type="dcterms:W3CDTF">2021-05-08T11:28:00Z</dcterms:modified>
</cp:coreProperties>
</file>